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F96A0" w14:textId="77777777" w:rsidR="00B75338" w:rsidRPr="00BB46EC" w:rsidRDefault="00B75338" w:rsidP="00B75338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3 Table. </w:t>
      </w:r>
      <w:r w:rsidRPr="00BB46EC">
        <w:rPr>
          <w:rFonts w:ascii="Times New Roman" w:hAnsi="Times New Roman" w:cs="Times New Roman"/>
          <w:b/>
        </w:rPr>
        <w:t>Search Strategy EBSCO CINAHL</w:t>
      </w:r>
      <w:r>
        <w:rPr>
          <w:rFonts w:ascii="Times New Roman" w:hAnsi="Times New Roman" w:cs="Times New Roman"/>
          <w:b/>
        </w:rPr>
        <w:t>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75"/>
        <w:gridCol w:w="6855"/>
        <w:gridCol w:w="1830"/>
      </w:tblGrid>
      <w:tr w:rsidR="00B75338" w:rsidRPr="00BB46EC" w14:paraId="215C0094" w14:textId="77777777" w:rsidTr="00750F42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2769A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>ID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CE32A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>Search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38758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>Hits</w:t>
            </w:r>
          </w:p>
        </w:tc>
      </w:tr>
      <w:tr w:rsidR="00B75338" w:rsidRPr="00BB46EC" w14:paraId="549D6F10" w14:textId="77777777" w:rsidTr="00750F42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EFDCA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>S14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B07EC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>S11 OR S12 Limiters - Published Date: 20170101-20221231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BC4E5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B75338" w:rsidRPr="00BB46EC" w14:paraId="357F2532" w14:textId="77777777" w:rsidTr="00750F42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AABE7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>S13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196C2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 xml:space="preserve">S11 OR S12 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16225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B75338" w:rsidRPr="00BB46EC" w14:paraId="4CA26157" w14:textId="77777777" w:rsidTr="00750F42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2BD63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>S12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87114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 xml:space="preserve">S9 AND S10 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6FE9B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B75338" w:rsidRPr="00BB46EC" w14:paraId="6735F525" w14:textId="77777777" w:rsidTr="00750F42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D2911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>S11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D1837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>S7 AND S8 Limiters - Age Groups: Infant: 1-23 months, Child, Preschool: 2-5 years, Child: 6-12 years, Adolescent: 13-18 years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6C1CE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B75338" w:rsidRPr="00BB46EC" w14:paraId="338E031E" w14:textId="77777777" w:rsidTr="00750F42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A6948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>S10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5A4A7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 xml:space="preserve">TI (pediatric*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aediatric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child* OR baby OR babies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inf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toddler* OR preteen* OR (pre W1 teen*)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readolesce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(pre W1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adolesce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) OR youth* OR youngster* OR boy* OR girl* OR juvenile*) OR AB (pediatric*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aediatric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child* OR baby OR babies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inf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toddler* OR preschool* OR preteen* OR (pre W1 teen*)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readolesce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(pre W1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adolesce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) OR youth* OR youngster* OR boy* OR girl* OR juvenile*) OR JN (pediatric*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aediatric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child* OR baby OR babies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inf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toddler* OR preteen* OR (pre W1 teen*)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readolesce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(pre W1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adolesce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>*) OR youth* OR youngster* OR boy* OR girl* OR juvenile*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A8F07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B75338" w:rsidRPr="00BB46EC" w14:paraId="42CDCE3D" w14:textId="77777777" w:rsidTr="00750F42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A6E3D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>S9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3F9EC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 xml:space="preserve">S7 AND S8 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78B75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B75338" w:rsidRPr="00BB46EC" w14:paraId="7CE2E830" w14:textId="77777777" w:rsidTr="00750F42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DBF9E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>S8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CF8D9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 xml:space="preserve">S4 OR S5 OR S6 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37EC4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B75338" w:rsidRPr="00BB46EC" w14:paraId="61C9C606" w14:textId="77777777" w:rsidTr="00750F42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2621D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>S7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AC2F0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 xml:space="preserve">S1 AND S2 AND S3 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520D7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B75338" w:rsidRPr="00BB46EC" w14:paraId="74386A28" w14:textId="77777777" w:rsidTr="00750F42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EBFEE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>S6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5C894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 xml:space="preserve">(MH "Developing Countries") OR (TI (developing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developing nation? or developing population? or developing world or less 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ess developed nation? or less developed population? or less developed world or lesser 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esser developed nation? or lesser developed population? or lesser developed world or under 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under developed nation? or under developed population? or under developed world or under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underdeveloped nation? or underdeveloped population? or underdeveloped world or low incom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ow income nation? or low income population? or lower incom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ower income nation? or lower income population? or underserv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underserved nation? or underserved population? or underserved world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under serve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under serve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nation?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under serve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population?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under serve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world or depriv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deprived nation? or deprived population? or deprived world or po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poor nation? or poor population? or poor world or poore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poorer nation? or poorer population? or poorer world or developing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ess 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esser 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lastRenderedPageBreak/>
              <w:t>econom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under 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under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ow incom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ower incom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ow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gdp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low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gnp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low gross domestic or low gross national or lowe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gdp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lowe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gnp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lower gross domestic or lower gross national or third world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am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)) OR (AB (developing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developing nation? or developing population? or developing world or less 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ess developed nation? or less developed population? or less developed world or lesser 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esser developed nation? or lesser developed population? or lesser developed world or under 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under developed nation? or under developed population? or under developed world or under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underdeveloped nation? or underdeveloped population? or underdeveloped world or low incom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ow income nation? or low income population? or lower incom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ower income nation? or lower income population? or underserv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underserved nation? or underserved population? or underserved world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under serve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under serve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nation?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under serve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population?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under serve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world or depriv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deprived nation? or deprived population? or deprived world or po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poor nation? or poor population? or poor world or poore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poorer nation? or poorer population? or poorer world or developing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ess 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esser 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under 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under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ow incom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ower incom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ow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gdp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low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gnp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low gross domestic or low gross national or lowe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gdp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lowe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gnp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lower gross domestic or lower gross national or third world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am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)) OR (MW (developing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developing nation? or developing population? or developing world or less 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ess developed nation? or less developed population? or less developed world or lesser 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esser developed nation? or lesser developed population? or lesser developed world or under 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under developed nation? or under developed population? or under developed world or under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underdeveloped nation? or underdeveloped population? or underdeveloped world or low incom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ow income nation? or low income population? or lower incom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ower income nation? or lower income population? or underserv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underserved nation? or underserved population? or underserved world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under serve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under serve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nation?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under serve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population?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under serve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world or depriv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deprived nation? or deprived population? or deprived world or po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poor nation? or poor population? or poor world or poore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poorer nation? or poorer population? or poorer world or developing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ess 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esser 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under 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underdevelope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ow incom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ower incom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conom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low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gdp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low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gnp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low </w:t>
            </w:r>
            <w:r w:rsidRPr="00BB46EC">
              <w:rPr>
                <w:rFonts w:ascii="Times New Roman" w:eastAsia="Times New Roman" w:hAnsi="Times New Roman" w:cs="Times New Roman"/>
              </w:rPr>
              <w:lastRenderedPageBreak/>
              <w:t xml:space="preserve">gross domestic or low gross national or lowe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gdp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lowe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gnp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lower gross domestic or lower gross national or third world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am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unt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>*)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CBBAB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B75338" w:rsidRPr="00BB46EC" w14:paraId="24F74339" w14:textId="77777777" w:rsidTr="00750F42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D74F9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lastRenderedPageBreak/>
              <w:t>S5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D326C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>(TI (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angol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angladesh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eliz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hu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oliv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ambod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ameroo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amero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amerou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cap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verd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ab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verd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moros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mor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islands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iles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mores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ng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djibout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dominic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republic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l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alvado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swatin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wazilan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ghan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gold coast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guatemal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honduras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ind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eny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iribat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yrgyzs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irghiz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irgizs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yrgyz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republic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irghiz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aos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a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d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"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a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people's democratic republic"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esoth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asutolan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aldives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icrones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federated states of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icrones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arshall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islands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auritan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ongol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orocc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yanma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urm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nicaragu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niger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north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ore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"democratic people’s republic of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ore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" or republic of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ore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alestin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"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a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tome an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rincip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"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ud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ajikis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adjikis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adzhikis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adzhik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imo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est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east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imo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uvalu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vanuatu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new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hebrides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venezuel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zamb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Zimbabwe)) OR (AB (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angol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angladesh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eliz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hu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oliv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ambod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ameroo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amero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amerou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cap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verd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ab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verd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moros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mor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islands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iles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mores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ng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djibout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dominic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republic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l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alvado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swatin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wazilan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ghan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gold coast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guatemal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honduras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ind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eny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iribat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yrgyzs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irghiz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irgizs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yrgyz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republic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irghiz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aos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a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d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"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a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people's democratic republic"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esoth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asutolan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aldives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icrones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federated states of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icrones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arshall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islands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auritan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ongol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orocc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yanma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urm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nicaragu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niger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north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ore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"democratic people’s republic of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ore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" or republic of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ore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alestin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"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a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tome an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rincip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"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ud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ajikis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adjikis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adzhikis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adzhik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imo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est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east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imo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uvalu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vanuatu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new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hebrides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venezuel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zamb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Zimbabwe)) OR (MW (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angol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angladesh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eliz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hu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oliv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ambod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ameroo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amero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amerou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cap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verd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ab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verd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moros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mor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islands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iles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mores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ng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djibout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dominic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republic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l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alvado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swatin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wazilan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ghan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gold coast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guatemal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honduras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ind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eny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iribat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yrgyzs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irghiz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irgizs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yrgyz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republic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irghiz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aos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a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d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"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a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people's democratic republic"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esoth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asutolan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aldives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icrones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federated states of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icrones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arshall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islands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auritan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ongol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orocc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yanma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urm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nicaragu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niger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north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ore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"democratic people’s republic of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ore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" or republic of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kore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alestin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"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a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tome an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rincip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"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ud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ajikis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adjikis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adzhikis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adzhik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imo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est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east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imo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uvalu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vanuatu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new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hebrides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venezuel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zamb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Zimbabwe)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43B63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B75338" w:rsidRPr="00BB46EC" w14:paraId="64DE8469" w14:textId="77777777" w:rsidTr="00750F42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A97BB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lastRenderedPageBreak/>
              <w:t>S4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BB95A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>(TI (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afghanis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eni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urkin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fas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urkin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fass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urund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urund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central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afric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republic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ha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cot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d’ivoir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cote d’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ivoir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cot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divoir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cote 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ivoir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ivory coast or democratic republic of th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ng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democratic republic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ng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ritre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thiop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guinea or guinea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issau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hait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iber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adagasca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alagasy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republic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alaw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nyasalan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al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ozambiqu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ortugues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east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afric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nepal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nige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akis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apu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new guinea or new guinea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rwand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ruand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enegal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ierr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eon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olomo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islands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olomo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omal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south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ud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anzan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th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gamb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og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ogoles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republic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ugand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yeme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>)) OR (AB (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afghanis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eni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urkin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fas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urkin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fass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urund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urund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central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afric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republic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ha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cot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d’ivoir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cote d’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ivoir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cot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divoir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cote 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ivoir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ivory coast or democratic republic of th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ng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democratic republic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ng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ritre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thiop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guinea or guinea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issau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hait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iber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adagasca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alagasy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republic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alaw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nyasalan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al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ozambiqu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ortugues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east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afric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nepal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nige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akis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apu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new guinea or new guinea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rwand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ruand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enegal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ierr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eon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olomo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islands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olomo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omal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south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ud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anzan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th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gamb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og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ogoles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republic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ugand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yeme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>)) OR (MW (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afghanis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eni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urkin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fas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urkin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fass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urund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urund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central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afric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republic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ha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cot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d’ivoir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cote d’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ivoir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cot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divoir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cote d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ivoir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ivory coast or democratic republic of th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ng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democratic republic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cong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ritre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ethiop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guinea or guinea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bissau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hait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iber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adagasca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alagasy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republic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alaw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nyasaland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ali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mozambiqu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ortugues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east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afric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nepal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niger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akist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apu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new guinea or new guinea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rwand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ruand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enegal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ierr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leon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olomo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islands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olomo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omal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south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suda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anzan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the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gambi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ogo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togoles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republic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uganda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yemen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>)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2720F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B75338" w:rsidRPr="00BB46EC" w14:paraId="627CE2A5" w14:textId="77777777" w:rsidTr="00750F42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A9D9D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>S3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D7856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 xml:space="preserve">(MH "Prospective Studies+") OR (MH "After Care") OR (TI (follow up* OR long term*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ostdischarg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post discharge OR after discharge OR after hospital*)) OR (AB (follow up* OR long term* OR </w:t>
            </w:r>
            <w:proofErr w:type="spellStart"/>
            <w:r w:rsidRPr="00BB46EC">
              <w:rPr>
                <w:rFonts w:ascii="Times New Roman" w:eastAsia="Times New Roman" w:hAnsi="Times New Roman" w:cs="Times New Roman"/>
              </w:rPr>
              <w:t>postdischarge</w:t>
            </w:r>
            <w:proofErr w:type="spellEnd"/>
            <w:r w:rsidRPr="00BB46EC">
              <w:rPr>
                <w:rFonts w:ascii="Times New Roman" w:eastAsia="Times New Roman" w:hAnsi="Times New Roman" w:cs="Times New Roman"/>
              </w:rPr>
              <w:t xml:space="preserve"> OR post discharge OR after discharge OR after hospital*)) 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E4F17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B75338" w:rsidRPr="00BB46EC" w14:paraId="24ED3CEF" w14:textId="77777777" w:rsidTr="00750F42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FC41B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33CCA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 xml:space="preserve">(MH "Mortality+") OR (TI (mortality OR death* OR fatal* OR survival)) OR (AB (mortality OR death* OR fatal* OR survival)) 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FEA53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B75338" w:rsidRPr="00BB46EC" w14:paraId="5A1971E5" w14:textId="77777777" w:rsidTr="00750F42"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75AF1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89948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BB46EC">
              <w:rPr>
                <w:rFonts w:ascii="Times New Roman" w:eastAsia="Times New Roman" w:hAnsi="Times New Roman" w:cs="Times New Roman"/>
              </w:rPr>
              <w:t xml:space="preserve">(MH "hospitalization") OR (MH "Infant, </w:t>
            </w:r>
            <w:proofErr w:type="gramStart"/>
            <w:r w:rsidRPr="00BB46EC">
              <w:rPr>
                <w:rFonts w:ascii="Times New Roman" w:eastAsia="Times New Roman" w:hAnsi="Times New Roman" w:cs="Times New Roman"/>
              </w:rPr>
              <w:t>Hospitalized</w:t>
            </w:r>
            <w:proofErr w:type="gramEnd"/>
            <w:r w:rsidRPr="00BB46EC">
              <w:rPr>
                <w:rFonts w:ascii="Times New Roman" w:eastAsia="Times New Roman" w:hAnsi="Times New Roman" w:cs="Times New Roman"/>
              </w:rPr>
              <w:t xml:space="preserve">") OR (MH "Adolescent, Hospitalized") OR (MH "Child, Hospitalized") OR (TI (hospital*)) OR (AB (hospital*)) 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D2ECE" w14:textId="77777777" w:rsidR="00B75338" w:rsidRPr="00BB46EC" w:rsidRDefault="00B75338" w:rsidP="00750F42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80E8AF5" w14:textId="77777777" w:rsidR="00572645" w:rsidRDefault="00572645"/>
    <w:sectPr w:rsidR="005726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338"/>
    <w:rsid w:val="00572645"/>
    <w:rsid w:val="00B75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7EFDF"/>
  <w15:chartTrackingRefBased/>
  <w15:docId w15:val="{44139372-6FEF-4139-BF7E-A72A64C6A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338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11</Words>
  <Characters>9188</Characters>
  <Application>Microsoft Office Word</Application>
  <DocSecurity>0</DocSecurity>
  <Lines>76</Lines>
  <Paragraphs>21</Paragraphs>
  <ScaleCrop>false</ScaleCrop>
  <Company/>
  <LinksUpToDate>false</LinksUpToDate>
  <CharactersWithSpaces>10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um Chaudhry</dc:creator>
  <cp:keywords/>
  <dc:description/>
  <cp:lastModifiedBy>Maryum Chaudhry</cp:lastModifiedBy>
  <cp:revision>1</cp:revision>
  <dcterms:created xsi:type="dcterms:W3CDTF">2022-09-15T19:42:00Z</dcterms:created>
  <dcterms:modified xsi:type="dcterms:W3CDTF">2022-09-15T19:42:00Z</dcterms:modified>
</cp:coreProperties>
</file>